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9B5" w:rsidRPr="0054664C" w:rsidRDefault="00AD39B5" w:rsidP="00AD39B5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54664C">
        <w:rPr>
          <w:rFonts w:ascii="Times New Roman" w:hAnsi="Times New Roman" w:cs="Times New Roman"/>
        </w:rPr>
        <w:t>Appendix Table 3</w:t>
      </w:r>
      <w:r w:rsidRPr="0054664C"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6C761F">
        <w:rPr>
          <w:rFonts w:ascii="Times New Roman" w:hAnsi="Times New Roman" w:cs="Times New Roman"/>
        </w:rPr>
        <w:t xml:space="preserve">Colchicine users with gout </w:t>
      </w:r>
      <w:proofErr w:type="spellStart"/>
      <w:r w:rsidRPr="006C761F">
        <w:rPr>
          <w:rFonts w:ascii="Times New Roman" w:hAnsi="Times New Roman" w:cs="Times New Roman"/>
        </w:rPr>
        <w:t>subcohort</w:t>
      </w:r>
      <w:proofErr w:type="spellEnd"/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889"/>
        <w:gridCol w:w="2006"/>
        <w:gridCol w:w="276"/>
        <w:gridCol w:w="2006"/>
      </w:tblGrid>
      <w:tr w:rsidR="00AD39B5" w:rsidRPr="0054664C" w:rsidTr="00F535E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Colchicine users 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=8761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G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on-Gout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=5790 (66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=2971 (33.91%)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ICD-9-CM 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gram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</w:t>
            </w:r>
            <w:proofErr w:type="gram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proofErr w:type="gramStart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n</w:t>
            </w:r>
            <w:proofErr w:type="gramEnd"/>
            <w:r w:rsidRPr="0054664C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(%)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38 (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4 (2.15)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9B5" w:rsidRPr="0054664C" w:rsidRDefault="00AD39B5" w:rsidP="00F535EC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35   136.1</w:t>
            </w: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br/>
              <w:t>279.49  287.0</w:t>
            </w: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br/>
              <w:t>696.0  696.1 696.8 708.1 708.8 708.9</w:t>
            </w: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br/>
              <w:t>710.0 710.1 710.2 710.3 7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10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6 (2.22)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01-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350 (7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203 (74.15)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20-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88 (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56 (8.62)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25-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648 (2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10 (27.26)</w:t>
            </w:r>
          </w:p>
        </w:tc>
      </w:tr>
      <w:tr w:rsidR="00AD39B5" w:rsidRPr="0054664C" w:rsidTr="00F535E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10-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36 (1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9B5" w:rsidRPr="0054664C" w:rsidRDefault="00AD39B5" w:rsidP="00F535EC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54664C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42 (11.51)</w:t>
            </w:r>
          </w:p>
        </w:tc>
      </w:tr>
    </w:tbl>
    <w:p w:rsidR="00AD39B5" w:rsidRPr="0054664C" w:rsidRDefault="00AD39B5" w:rsidP="00AD39B5">
      <w:pPr>
        <w:rPr>
          <w:rFonts w:ascii="Times New Roman" w:hAnsi="Times New Roman" w:cs="Times New Roman"/>
        </w:rPr>
      </w:pPr>
    </w:p>
    <w:p w:rsidR="00A57B38" w:rsidRPr="00AD39B5" w:rsidRDefault="00AD39B5" w:rsidP="00AD39B5">
      <w:bookmarkStart w:id="0" w:name="_GoBack"/>
      <w:bookmarkEnd w:id="0"/>
    </w:p>
    <w:sectPr w:rsidR="00A57B38" w:rsidRPr="00AD39B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7E"/>
    <w:rsid w:val="0009717E"/>
    <w:rsid w:val="00491356"/>
    <w:rsid w:val="00733C4C"/>
    <w:rsid w:val="00840DCB"/>
    <w:rsid w:val="00AD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9B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9B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ib1</cp:lastModifiedBy>
  <cp:revision>2</cp:revision>
  <dcterms:created xsi:type="dcterms:W3CDTF">2021-12-13T00:44:00Z</dcterms:created>
  <dcterms:modified xsi:type="dcterms:W3CDTF">2021-12-13T00:44:00Z</dcterms:modified>
</cp:coreProperties>
</file>